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9A4" w:rsidRDefault="00B559A4" w:rsidP="001A0525">
      <w:bookmarkStart w:id="0" w:name="_GoBack"/>
      <w:bookmarkEnd w:id="0"/>
    </w:p>
    <w:p w:rsidR="00B559A4" w:rsidRPr="00A74CFD" w:rsidRDefault="00B559A4" w:rsidP="00B559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A74CFD">
        <w:rPr>
          <w:rFonts w:ascii="Times New Roman" w:hAnsi="Times New Roman" w:cs="Times New Roman"/>
          <w:b/>
          <w:sz w:val="24"/>
          <w:szCs w:val="24"/>
        </w:rPr>
        <w:t>List of primers used in this study</w:t>
      </w:r>
    </w:p>
    <w:p w:rsidR="00B559A4" w:rsidRDefault="00B559A4" w:rsidP="00B559A4">
      <w:pPr>
        <w:jc w:val="center"/>
        <w:rPr>
          <w:lang w:val="it-IT"/>
        </w:rPr>
      </w:pPr>
    </w:p>
    <w:p w:rsidR="00B559A4" w:rsidRDefault="00B559A4" w:rsidP="00B559A4">
      <w:pPr>
        <w:jc w:val="center"/>
        <w:rPr>
          <w:lang w:val="it-IT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1611"/>
        <w:gridCol w:w="3434"/>
        <w:gridCol w:w="3563"/>
      </w:tblGrid>
      <w:tr w:rsidR="00B559A4" w:rsidRPr="00F618E6" w:rsidTr="00227782">
        <w:trPr>
          <w:trHeight w:val="273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Name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RAP_ID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forward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it-IT" w:eastAsia="it-IT"/>
              </w:rPr>
              <w:t>reverse</w:t>
            </w:r>
          </w:p>
        </w:tc>
      </w:tr>
      <w:tr w:rsidR="00B559A4" w:rsidRPr="00F618E6" w:rsidTr="00227782">
        <w:trPr>
          <w:trHeight w:val="273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ubiquitin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Os05g0160200 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TCTACAAGGTGGACGACGC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GATCAGAGCAAAGCGAGCA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KAT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1g07567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TTCGACGATGGCGACAGAT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GTCATAAGGCGAGACGAGG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PK1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3g07523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AGATCTACACCGAGCGACG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AGTGGTCGACATCGAGCTT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HKT1;5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1g03075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CGTCATCTGCATCACGGAG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ATGACGGCCATGAGAGTGA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HAK5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618E6">
              <w:rPr>
                <w:rFonts w:ascii="Times New Roman" w:hAnsi="Times New Roman" w:cs="Times New Roman"/>
                <w:bCs/>
                <w:sz w:val="20"/>
                <w:szCs w:val="20"/>
              </w:rPr>
              <w:t>OS01g0930400</w:t>
            </w:r>
          </w:p>
        </w:tc>
        <w:tc>
          <w:tcPr>
            <w:tcW w:w="3434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</w:rPr>
              <w:t>ACACTGAGAATGACCGAGCC</w:t>
            </w:r>
          </w:p>
        </w:tc>
        <w:tc>
          <w:tcPr>
            <w:tcW w:w="3563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</w:rPr>
              <w:t>TTCCAGCTTCCATGTGCAGT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NHX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7g06669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CCGTGAGGTTGCCCTTATG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AGAGTTGCAAATGCGTGCT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OS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12g06411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GAGATAGGGAGGCCCGAAA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CATGCTCCCGTACATGCTC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SERF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5g04203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 xml:space="preserve">GAGTGAGGAGCTCATTGTTTACGA 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CATCAAAATTTCCATGTCATCTA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BOH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1g07342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</w:rPr>
              <w:t>TGGCTAAGGCCAGAAGCAC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</w:rPr>
              <w:t>GCCCAACCTGGAGCCAATAA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DREB2A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1g0165000</w:t>
            </w:r>
          </w:p>
        </w:tc>
        <w:tc>
          <w:tcPr>
            <w:tcW w:w="3434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</w:rPr>
              <w:t>GGCTGAGATCCGTGAACCAA</w:t>
            </w:r>
          </w:p>
        </w:tc>
        <w:tc>
          <w:tcPr>
            <w:tcW w:w="3563" w:type="dxa"/>
            <w:shd w:val="clear" w:color="auto" w:fill="auto"/>
            <w:noWrap/>
            <w:vAlign w:val="bottom"/>
            <w:hideMark/>
          </w:tcPr>
          <w:p w:rsidR="00B559A4" w:rsidRPr="00F618E6" w:rsidRDefault="00B559A4" w:rsidP="00227782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</w:rPr>
              <w:t>AATTGACACGTGCTGTGGGA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LEA19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5g0542500</w:t>
            </w:r>
          </w:p>
        </w:tc>
        <w:tc>
          <w:tcPr>
            <w:tcW w:w="3434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GGCAGCGTCCTCCAAC</w:t>
            </w:r>
          </w:p>
        </w:tc>
        <w:tc>
          <w:tcPr>
            <w:tcW w:w="3563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CGGTCATCCCCAGCGTG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Rab16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11g0454300</w:t>
            </w:r>
          </w:p>
        </w:tc>
        <w:tc>
          <w:tcPr>
            <w:tcW w:w="3434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CACCACAGCAAGAGCTAAGTG</w:t>
            </w:r>
          </w:p>
        </w:tc>
        <w:tc>
          <w:tcPr>
            <w:tcW w:w="3563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TGGTGCTCC ATCCTGCTTAAG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BA45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1g0702500</w:t>
            </w:r>
          </w:p>
        </w:tc>
        <w:tc>
          <w:tcPr>
            <w:tcW w:w="3434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GAGAGGGGACAGCCCGATG</w:t>
            </w:r>
          </w:p>
        </w:tc>
        <w:tc>
          <w:tcPr>
            <w:tcW w:w="3563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GGCTCAGCTTCCCCATCGC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PYL4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3g0297600</w:t>
            </w:r>
          </w:p>
        </w:tc>
        <w:tc>
          <w:tcPr>
            <w:tcW w:w="3434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AGCCCCAGGCGTACAAGC</w:t>
            </w:r>
          </w:p>
        </w:tc>
        <w:tc>
          <w:tcPr>
            <w:tcW w:w="3563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GTGGTGACCGAGAGGTAGTTC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CA1.2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3g0397400</w:t>
            </w:r>
          </w:p>
        </w:tc>
        <w:tc>
          <w:tcPr>
            <w:tcW w:w="3434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CGCCACGCACCAATTCTC</w:t>
            </w:r>
          </w:p>
        </w:tc>
        <w:tc>
          <w:tcPr>
            <w:tcW w:w="3563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GGATCGATGGAGCCTGGA</w:t>
            </w:r>
          </w:p>
        </w:tc>
      </w:tr>
      <w:tr w:rsidR="00B559A4" w:rsidRPr="00F618E6" w:rsidTr="00227782">
        <w:trPr>
          <w:trHeight w:val="260"/>
        </w:trPr>
        <w:tc>
          <w:tcPr>
            <w:tcW w:w="927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CA3.1</w:t>
            </w:r>
          </w:p>
        </w:tc>
        <w:tc>
          <w:tcPr>
            <w:tcW w:w="1611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  <w:t>Os07g0150100</w:t>
            </w:r>
          </w:p>
        </w:tc>
        <w:tc>
          <w:tcPr>
            <w:tcW w:w="3434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TCCCAGCTACGAGAGCAAC</w:t>
            </w:r>
          </w:p>
        </w:tc>
        <w:tc>
          <w:tcPr>
            <w:tcW w:w="3563" w:type="dxa"/>
            <w:shd w:val="clear" w:color="auto" w:fill="auto"/>
            <w:noWrap/>
            <w:vAlign w:val="bottom"/>
          </w:tcPr>
          <w:p w:rsidR="00B559A4" w:rsidRPr="00F618E6" w:rsidRDefault="00B559A4" w:rsidP="002277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  <w:r w:rsidRPr="00F618E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TGGGATGAGGGGCACAAG</w:t>
            </w:r>
          </w:p>
        </w:tc>
      </w:tr>
    </w:tbl>
    <w:p w:rsidR="00B559A4" w:rsidRDefault="00B559A4" w:rsidP="006A48BF">
      <w:pPr>
        <w:jc w:val="center"/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p w:rsidR="00B559A4" w:rsidRDefault="00B559A4" w:rsidP="006A48BF">
      <w:pPr>
        <w:rPr>
          <w:rFonts w:ascii="Times New Roman" w:eastAsia="Times New Roman" w:hAnsi="Times New Roman" w:cs="Times New Roman"/>
          <w:b/>
          <w:color w:val="222222"/>
          <w:sz w:val="28"/>
          <w:szCs w:val="28"/>
        </w:rPr>
      </w:pPr>
    </w:p>
    <w:sectPr w:rsidR="00B559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038"/>
    <w:rsid w:val="00017625"/>
    <w:rsid w:val="00070DE5"/>
    <w:rsid w:val="000D04B1"/>
    <w:rsid w:val="00126ECB"/>
    <w:rsid w:val="001339AF"/>
    <w:rsid w:val="001A0525"/>
    <w:rsid w:val="00205FF3"/>
    <w:rsid w:val="00234726"/>
    <w:rsid w:val="00252765"/>
    <w:rsid w:val="002D01E3"/>
    <w:rsid w:val="002D61D4"/>
    <w:rsid w:val="002D728F"/>
    <w:rsid w:val="002E1B89"/>
    <w:rsid w:val="00321C3E"/>
    <w:rsid w:val="003311F5"/>
    <w:rsid w:val="00350166"/>
    <w:rsid w:val="00373628"/>
    <w:rsid w:val="00487F79"/>
    <w:rsid w:val="004A3205"/>
    <w:rsid w:val="00655396"/>
    <w:rsid w:val="00656479"/>
    <w:rsid w:val="00695160"/>
    <w:rsid w:val="006A48BF"/>
    <w:rsid w:val="00740E64"/>
    <w:rsid w:val="00777F94"/>
    <w:rsid w:val="0085442D"/>
    <w:rsid w:val="00863619"/>
    <w:rsid w:val="008A6027"/>
    <w:rsid w:val="008A6290"/>
    <w:rsid w:val="00932AAD"/>
    <w:rsid w:val="00A103EF"/>
    <w:rsid w:val="00A42844"/>
    <w:rsid w:val="00A62310"/>
    <w:rsid w:val="00A74CFD"/>
    <w:rsid w:val="00AE6C33"/>
    <w:rsid w:val="00B559A4"/>
    <w:rsid w:val="00B77BB6"/>
    <w:rsid w:val="00BA12C3"/>
    <w:rsid w:val="00CB2ECE"/>
    <w:rsid w:val="00CC40A9"/>
    <w:rsid w:val="00D115B0"/>
    <w:rsid w:val="00D15B57"/>
    <w:rsid w:val="00D85C42"/>
    <w:rsid w:val="00DB63CF"/>
    <w:rsid w:val="00DE1BC5"/>
    <w:rsid w:val="00E072B5"/>
    <w:rsid w:val="00E17C19"/>
    <w:rsid w:val="00E33ED8"/>
    <w:rsid w:val="00E96873"/>
    <w:rsid w:val="00ED541E"/>
    <w:rsid w:val="00ED6282"/>
    <w:rsid w:val="00F10998"/>
    <w:rsid w:val="00F2608B"/>
    <w:rsid w:val="00F618E6"/>
    <w:rsid w:val="00F91978"/>
    <w:rsid w:val="00FB6982"/>
    <w:rsid w:val="00FE1038"/>
    <w:rsid w:val="00FF1532"/>
    <w:rsid w:val="00FF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02C39-6BCD-4040-8FF1-F2E9FBB4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ra</dc:creator>
  <cp:keywords/>
  <dc:description/>
  <cp:lastModifiedBy>Dr. Tayyaba</cp:lastModifiedBy>
  <cp:revision>3</cp:revision>
  <dcterms:created xsi:type="dcterms:W3CDTF">2019-03-22T04:05:00Z</dcterms:created>
  <dcterms:modified xsi:type="dcterms:W3CDTF">2019-03-22T04:07:00Z</dcterms:modified>
</cp:coreProperties>
</file>